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36199" w14:textId="77777777" w:rsidR="002F00C4" w:rsidRDefault="002F00C4" w:rsidP="002F00C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CADA8D" w14:textId="22C71409" w:rsidR="002F00C4" w:rsidRPr="00E40CC9" w:rsidRDefault="002F00C4" w:rsidP="002F00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66148707"/>
      <w:r>
        <w:rPr>
          <w:rFonts w:ascii="Times New Roman" w:hAnsi="Times New Roman" w:cs="Times New Roman"/>
          <w:b/>
          <w:sz w:val="24"/>
          <w:szCs w:val="24"/>
        </w:rPr>
        <w:t>Supplementary File for “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T</w:t>
      </w:r>
      <w:r w:rsidRPr="00E40CC9">
        <w:rPr>
          <w:rFonts w:ascii="Times New Roman" w:hAnsi="Times New Roman" w:cs="Times New Roman"/>
          <w:b/>
          <w:sz w:val="24"/>
          <w:szCs w:val="24"/>
        </w:rPr>
        <w:t xml:space="preserve">he effect of prolonged elbow pain and </w:t>
      </w:r>
      <w:r>
        <w:rPr>
          <w:rFonts w:ascii="Times New Roman" w:hAnsi="Times New Roman" w:cs="Times New Roman"/>
          <w:b/>
          <w:sz w:val="24"/>
          <w:szCs w:val="24"/>
        </w:rPr>
        <w:t>rTMS</w:t>
      </w:r>
      <w:r w:rsidRPr="00E40CC9">
        <w:rPr>
          <w:rFonts w:ascii="Times New Roman" w:hAnsi="Times New Roman" w:cs="Times New Roman"/>
          <w:b/>
          <w:sz w:val="24"/>
          <w:szCs w:val="24"/>
        </w:rPr>
        <w:t xml:space="preserve"> on cortical inhibitio</w:t>
      </w:r>
      <w:r>
        <w:rPr>
          <w:rFonts w:ascii="Times New Roman" w:hAnsi="Times New Roman" w:cs="Times New Roman"/>
          <w:b/>
          <w:sz w:val="24"/>
          <w:szCs w:val="24"/>
        </w:rPr>
        <w:t xml:space="preserve">n: </w:t>
      </w:r>
      <w:r w:rsidRPr="00E40CC9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346FA8">
        <w:rPr>
          <w:rFonts w:ascii="Times New Roman" w:hAnsi="Times New Roman" w:cs="Times New Roman"/>
          <w:b/>
          <w:sz w:val="24"/>
          <w:szCs w:val="24"/>
        </w:rPr>
        <w:t>TMS-EEG study</w:t>
      </w:r>
      <w:r>
        <w:rPr>
          <w:rFonts w:ascii="Times New Roman" w:hAnsi="Times New Roman" w:cs="Times New Roman"/>
          <w:b/>
          <w:sz w:val="24"/>
          <w:szCs w:val="24"/>
        </w:rPr>
        <w:t>”</w:t>
      </w:r>
    </w:p>
    <w:p w14:paraId="632F432A" w14:textId="77777777" w:rsidR="002F00C4" w:rsidRPr="005A56C0" w:rsidRDefault="002F00C4" w:rsidP="002F00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56C0">
        <w:rPr>
          <w:rFonts w:ascii="Times New Roman" w:hAnsi="Times New Roman" w:cs="Times New Roman"/>
          <w:sz w:val="24"/>
          <w:szCs w:val="24"/>
        </w:rPr>
        <w:t>Nahian S Chowdhury</w:t>
      </w:r>
      <w:r w:rsidRPr="005A56C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A56C0">
        <w:rPr>
          <w:rFonts w:ascii="Times New Roman" w:hAnsi="Times New Roman" w:cs="Times New Roman"/>
          <w:sz w:val="24"/>
          <w:szCs w:val="24"/>
        </w:rPr>
        <w:t>, Wei-Ju C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A56C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onovan C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Naveen Manivasag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A56C0">
        <w:rPr>
          <w:rFonts w:ascii="Times New Roman" w:hAnsi="Times New Roman" w:cs="Times New Roman"/>
          <w:sz w:val="24"/>
          <w:szCs w:val="24"/>
        </w:rPr>
        <w:t>David A Seminowic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A56C0">
        <w:rPr>
          <w:rFonts w:ascii="Times New Roman" w:hAnsi="Times New Roman" w:cs="Times New Roman"/>
          <w:sz w:val="24"/>
          <w:szCs w:val="24"/>
        </w:rPr>
        <w:t>,</w:t>
      </w:r>
      <w:r w:rsidRPr="005A56C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A56C0">
        <w:rPr>
          <w:rFonts w:ascii="Times New Roman" w:hAnsi="Times New Roman" w:cs="Times New Roman"/>
          <w:sz w:val="24"/>
          <w:szCs w:val="24"/>
        </w:rPr>
        <w:t>Siobhan M Schabr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A56C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27308A56" w14:textId="77777777" w:rsidR="002F00C4" w:rsidRPr="005A56C0" w:rsidRDefault="002F00C4" w:rsidP="002F00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56C0"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 w14:paraId="0C37C42F" w14:textId="77777777" w:rsidR="002F00C4" w:rsidRPr="005A56C0" w:rsidRDefault="002F00C4" w:rsidP="002F00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A56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56C0">
        <w:rPr>
          <w:rFonts w:ascii="Times New Roman" w:hAnsi="Times New Roman" w:cs="Times New Roman"/>
          <w:sz w:val="24"/>
          <w:szCs w:val="24"/>
        </w:rPr>
        <w:t xml:space="preserve">Center for Pain IMPACT, Neuroscience Research Australia, Sydney, New South Wales, Australia, </w:t>
      </w:r>
      <w:r w:rsidRPr="005A56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A56C0">
        <w:rPr>
          <w:rFonts w:ascii="Times New Roman" w:hAnsi="Times New Roman" w:cs="Times New Roman"/>
          <w:sz w:val="24"/>
          <w:szCs w:val="24"/>
        </w:rPr>
        <w:t xml:space="preserve">University of New South Wales, Sydney, New South Wales, Australia, </w:t>
      </w:r>
      <w:bookmarkStart w:id="1" w:name="_Hlk168385123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A56C0">
        <w:rPr>
          <w:rFonts w:ascii="Times New Roman" w:hAnsi="Times New Roman" w:cs="Times New Roman"/>
          <w:sz w:val="24"/>
          <w:szCs w:val="24"/>
        </w:rPr>
        <w:t xml:space="preserve">Department of Medical Biophysics, Schulich School of Medicine &amp; Dentistry, University of Western Ontario, London, Canad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A56C0">
        <w:rPr>
          <w:rFonts w:ascii="Times New Roman" w:hAnsi="Times New Roman" w:cs="Times New Roman"/>
          <w:sz w:val="24"/>
          <w:szCs w:val="24"/>
        </w:rPr>
        <w:t>The Gray Centre for Mobility and Activity, Parkwood Institute, St. Joseph’s Healthcare, London, Canada,</w:t>
      </w:r>
      <w:r w:rsidRPr="005A56C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A56C0">
        <w:rPr>
          <w:rFonts w:ascii="Times New Roman" w:hAnsi="Times New Roman" w:cs="Times New Roman"/>
          <w:sz w:val="24"/>
          <w:szCs w:val="24"/>
        </w:rPr>
        <w:t>School of Physical Therapy, University of Western Ontario, London, Canada</w:t>
      </w:r>
      <w:bookmarkEnd w:id="1"/>
    </w:p>
    <w:p w14:paraId="0460AA34" w14:textId="526E08BA" w:rsidR="002F00C4" w:rsidRDefault="002F00C4" w:rsidP="002F00C4">
      <w:pPr>
        <w:suppressAutoHyphens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29B27D" w14:textId="77777777" w:rsidR="002F00C4" w:rsidRDefault="002F00C4" w:rsidP="002F00C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9E0566" w14:textId="77777777" w:rsidR="002F00C4" w:rsidRDefault="002F00C4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169FC8" w14:textId="77777777" w:rsidR="002F00C4" w:rsidRDefault="002F00C4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0156E4" w14:textId="77777777" w:rsidR="002F00C4" w:rsidRDefault="002F00C4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554EB5" w14:textId="77777777" w:rsidR="002F00C4" w:rsidRDefault="002F00C4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E38A45" w14:textId="77777777" w:rsidR="002F00C4" w:rsidRDefault="002F00C4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FAFA57" w14:textId="77777777" w:rsidR="002F00C4" w:rsidRDefault="002F00C4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30D7CE" w14:textId="4A5869D9" w:rsidR="002F00C4" w:rsidRDefault="002F00C4" w:rsidP="002F00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E175BC" w14:textId="306E8736" w:rsidR="002F00C4" w:rsidRDefault="002F00C4" w:rsidP="002F00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45FB43" w14:textId="66C4E83E" w:rsidR="002F00C4" w:rsidRDefault="002F00C4" w:rsidP="002F00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0E877D" w14:textId="67708EA4" w:rsidR="002F00C4" w:rsidRDefault="002F00C4" w:rsidP="002F00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1D0750" w14:textId="77777777" w:rsidR="002F00C4" w:rsidRDefault="002F00C4" w:rsidP="002F00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EDA740" w14:textId="6435F93F" w:rsidR="002F00C4" w:rsidRDefault="002F00C4" w:rsidP="002F00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A7CC2B" w14:textId="77777777" w:rsidR="002F00C4" w:rsidRDefault="002F00C4" w:rsidP="002F00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6FC7EC" w14:textId="77777777" w:rsidR="002F00C4" w:rsidRDefault="002F00C4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FB300C" w14:textId="77777777" w:rsidR="002F00C4" w:rsidRDefault="002F00C4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3E730D" w14:textId="77777777" w:rsidR="002F00C4" w:rsidRDefault="002F00C4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AD07CC" w14:textId="6A6EF1C8" w:rsidR="00A529FB" w:rsidRPr="004B0DD7" w:rsidRDefault="0065208A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0DD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ethods</w:t>
      </w:r>
    </w:p>
    <w:p w14:paraId="2A0BDF94" w14:textId="5EF31680" w:rsidR="002F3583" w:rsidRDefault="004B0DD7" w:rsidP="002F35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Peak Analysis</w:t>
      </w:r>
    </w:p>
    <w:p w14:paraId="51A61070" w14:textId="17925818" w:rsidR="002F3583" w:rsidRPr="004B0DD7" w:rsidRDefault="004B0DD7" w:rsidP="004B0DD7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Other peaks of the TEPs from the frontocentral ROI (N15, P30, P60, N100, P180) were identified for each participant using the TESA peak function, with predetermined windows of interest (N15: 12-20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, P30: 25-40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, P60: 55-70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, N100: 70-110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, P180: 150-200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). The same statistical analysis as with the N45 peak was conducted on these other peaks.  </w:t>
      </w:r>
    </w:p>
    <w:p w14:paraId="004E94C7" w14:textId="1DB64673" w:rsidR="002F3583" w:rsidRPr="004B0DD7" w:rsidRDefault="002F3583" w:rsidP="004B0DD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0DD7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5627C9F4" w14:textId="44A6AAAA" w:rsidR="002F3583" w:rsidRDefault="002F3583" w:rsidP="002F35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0DD7">
        <w:rPr>
          <w:rFonts w:ascii="Times New Roman" w:hAnsi="Times New Roman" w:cs="Times New Roman"/>
          <w:b/>
          <w:bCs/>
          <w:sz w:val="24"/>
          <w:szCs w:val="24"/>
        </w:rPr>
        <w:t>Experiment 1 Other Peaks</w:t>
      </w:r>
    </w:p>
    <w:p w14:paraId="48EE1333" w14:textId="08C22390" w:rsidR="004B0DD7" w:rsidRPr="004B0DD7" w:rsidRDefault="004B0DD7" w:rsidP="002F35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Bayes Factors assessing the difference in peak amplitude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B0DD7" w14:paraId="22D9CCF1" w14:textId="77777777" w:rsidTr="004B0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0C46E04" w14:textId="56F094F4" w:rsidR="004B0DD7" w:rsidRPr="004B0DD7" w:rsidRDefault="004B0DD7" w:rsidP="002F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</w:p>
        </w:tc>
        <w:tc>
          <w:tcPr>
            <w:tcW w:w="2254" w:type="dxa"/>
          </w:tcPr>
          <w:p w14:paraId="7ABD55A8" w14:textId="591A008D" w:rsidR="004B0DD7" w:rsidRPr="004B0DD7" w:rsidRDefault="004B0DD7" w:rsidP="002F35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Day 0 vs. Day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al TEPs)</w:t>
            </w:r>
          </w:p>
        </w:tc>
        <w:tc>
          <w:tcPr>
            <w:tcW w:w="2254" w:type="dxa"/>
          </w:tcPr>
          <w:p w14:paraId="48C2E162" w14:textId="77777777" w:rsidR="004B0DD7" w:rsidRDefault="004B0DD7" w:rsidP="002F35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Day 0 vs. Day 7</w:t>
            </w:r>
          </w:p>
          <w:p w14:paraId="4C8C15CD" w14:textId="774D4A8F" w:rsidR="004B0DD7" w:rsidRPr="004B0DD7" w:rsidRDefault="004B0DD7" w:rsidP="002F35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al TEPs)</w:t>
            </w:r>
          </w:p>
        </w:tc>
        <w:tc>
          <w:tcPr>
            <w:tcW w:w="2254" w:type="dxa"/>
          </w:tcPr>
          <w:p w14:paraId="02F208A9" w14:textId="77777777" w:rsidR="004B0DD7" w:rsidRDefault="004B0DD7" w:rsidP="002F35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Day 2 vs. Day 7</w:t>
            </w:r>
          </w:p>
          <w:p w14:paraId="352D3868" w14:textId="1A42FEE8" w:rsidR="004B0DD7" w:rsidRPr="004B0DD7" w:rsidRDefault="004B0DD7" w:rsidP="002F35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al TEPs)</w:t>
            </w:r>
          </w:p>
        </w:tc>
      </w:tr>
      <w:tr w:rsidR="004B0DD7" w14:paraId="31011590" w14:textId="77777777" w:rsidTr="004B0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980741" w14:textId="58CE08B7" w:rsidR="004B0DD7" w:rsidRDefault="004B0DD7" w:rsidP="002F358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15</w:t>
            </w:r>
          </w:p>
        </w:tc>
        <w:tc>
          <w:tcPr>
            <w:tcW w:w="2254" w:type="dxa"/>
          </w:tcPr>
          <w:p w14:paraId="1B5B09F4" w14:textId="5C84A504" w:rsidR="004B0DD7" w:rsidRPr="004B0DD7" w:rsidRDefault="004B0DD7" w:rsidP="002F35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54" w:type="dxa"/>
          </w:tcPr>
          <w:p w14:paraId="0E99981B" w14:textId="1B41A3CC" w:rsidR="004B0DD7" w:rsidRPr="004B0DD7" w:rsidRDefault="004B0DD7" w:rsidP="002F35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254" w:type="dxa"/>
          </w:tcPr>
          <w:p w14:paraId="356CFBB5" w14:textId="2E56D0AE" w:rsidR="004B0DD7" w:rsidRPr="004B0DD7" w:rsidRDefault="004B0DD7" w:rsidP="002F35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B0DD7" w14:paraId="6F17DE7C" w14:textId="77777777" w:rsidTr="004B0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1A501BE" w14:textId="66F6BA04" w:rsidR="004B0DD7" w:rsidRDefault="004B0DD7" w:rsidP="002F358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30</w:t>
            </w:r>
          </w:p>
        </w:tc>
        <w:tc>
          <w:tcPr>
            <w:tcW w:w="2254" w:type="dxa"/>
          </w:tcPr>
          <w:p w14:paraId="024093FE" w14:textId="7289BC7B" w:rsidR="004B0DD7" w:rsidRPr="004B0DD7" w:rsidRDefault="004B0DD7" w:rsidP="002F35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254" w:type="dxa"/>
          </w:tcPr>
          <w:p w14:paraId="027A3312" w14:textId="3BCA7876" w:rsidR="004B0DD7" w:rsidRPr="004B0DD7" w:rsidRDefault="004B0DD7" w:rsidP="002F35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54" w:type="dxa"/>
          </w:tcPr>
          <w:p w14:paraId="2505EB12" w14:textId="7874753C" w:rsidR="004B0DD7" w:rsidRPr="004B0DD7" w:rsidRDefault="004B0DD7" w:rsidP="002F35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4B0DD7" w14:paraId="5D4311A1" w14:textId="77777777" w:rsidTr="004B0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BF2227" w14:textId="43E4B6A5" w:rsidR="004B0DD7" w:rsidRDefault="004B0DD7" w:rsidP="002F358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60</w:t>
            </w:r>
          </w:p>
        </w:tc>
        <w:tc>
          <w:tcPr>
            <w:tcW w:w="2254" w:type="dxa"/>
          </w:tcPr>
          <w:p w14:paraId="1C8DE340" w14:textId="2562E957" w:rsidR="004B0DD7" w:rsidRPr="004B0DD7" w:rsidRDefault="004B0DD7" w:rsidP="002F35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54" w:type="dxa"/>
          </w:tcPr>
          <w:p w14:paraId="0A53C0C2" w14:textId="4ACEEDAE" w:rsidR="004B0DD7" w:rsidRPr="004B0DD7" w:rsidRDefault="004B0DD7" w:rsidP="002F35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254" w:type="dxa"/>
          </w:tcPr>
          <w:p w14:paraId="4A1686ED" w14:textId="235ACB2C" w:rsidR="004B0DD7" w:rsidRPr="004B0DD7" w:rsidRDefault="004B0DD7" w:rsidP="002F35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B0DD7" w14:paraId="6AF488F8" w14:textId="77777777" w:rsidTr="004B0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1083E07" w14:textId="786161E8" w:rsidR="004B0DD7" w:rsidRDefault="004B0DD7" w:rsidP="002F358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100</w:t>
            </w:r>
          </w:p>
        </w:tc>
        <w:tc>
          <w:tcPr>
            <w:tcW w:w="2254" w:type="dxa"/>
          </w:tcPr>
          <w:p w14:paraId="64408C00" w14:textId="34C6829F" w:rsidR="004B0DD7" w:rsidRPr="004B0DD7" w:rsidRDefault="004B0DD7" w:rsidP="002F35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54" w:type="dxa"/>
          </w:tcPr>
          <w:p w14:paraId="1B47C6C6" w14:textId="66479973" w:rsidR="004B0DD7" w:rsidRPr="004B0DD7" w:rsidRDefault="004B0DD7" w:rsidP="002F35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254" w:type="dxa"/>
          </w:tcPr>
          <w:p w14:paraId="2BA16D8D" w14:textId="1A577094" w:rsidR="004B0DD7" w:rsidRPr="004B0DD7" w:rsidRDefault="004B0DD7" w:rsidP="002F35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4B0DD7" w14:paraId="5CDEBA11" w14:textId="77777777" w:rsidTr="004B0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378EA0" w14:textId="6AEC75A3" w:rsidR="004B0DD7" w:rsidRDefault="004B0DD7" w:rsidP="002F358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180</w:t>
            </w:r>
          </w:p>
        </w:tc>
        <w:tc>
          <w:tcPr>
            <w:tcW w:w="2254" w:type="dxa"/>
          </w:tcPr>
          <w:p w14:paraId="686765C4" w14:textId="506FCE88" w:rsidR="004B0DD7" w:rsidRPr="004B0DD7" w:rsidRDefault="004B0DD7" w:rsidP="002F35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254" w:type="dxa"/>
          </w:tcPr>
          <w:p w14:paraId="61B801A5" w14:textId="496F827B" w:rsidR="004B0DD7" w:rsidRPr="004B0DD7" w:rsidRDefault="004B0DD7" w:rsidP="002F35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254" w:type="dxa"/>
          </w:tcPr>
          <w:p w14:paraId="6B23F0EE" w14:textId="48B3962C" w:rsidR="004B0DD7" w:rsidRPr="004B0DD7" w:rsidRDefault="004B0DD7" w:rsidP="002F35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301F6419" w14:textId="6C727963" w:rsidR="002F3583" w:rsidRDefault="002F3583" w:rsidP="002F35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7BD27" w14:textId="0854D06D" w:rsidR="004B0DD7" w:rsidRDefault="004B0DD7" w:rsidP="002F35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xperiment 2</w:t>
      </w:r>
    </w:p>
    <w:p w14:paraId="38CC922E" w14:textId="0FC683F1" w:rsidR="004B0DD7" w:rsidRPr="004B0DD7" w:rsidRDefault="004B0DD7" w:rsidP="002F35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4834"/>
      </w:tblGrid>
      <w:tr w:rsidR="004B0DD7" w14:paraId="16E04D80" w14:textId="77777777" w:rsidTr="004B0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CE0D3FE" w14:textId="1F8B78D1" w:rsidR="004B0DD7" w:rsidRPr="004B0DD7" w:rsidRDefault="004B0DD7" w:rsidP="008C74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</w:p>
        </w:tc>
        <w:tc>
          <w:tcPr>
            <w:tcW w:w="4834" w:type="dxa"/>
          </w:tcPr>
          <w:p w14:paraId="5831AA5D" w14:textId="2C174EE6" w:rsidR="004B0DD7" w:rsidRPr="004B0DD7" w:rsidRDefault="004B0DD7" w:rsidP="008C745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Time x Group Interaction for Real TEPs</w:t>
            </w:r>
          </w:p>
        </w:tc>
      </w:tr>
      <w:tr w:rsidR="004B0DD7" w14:paraId="40070188" w14:textId="77777777" w:rsidTr="004B0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609F5BA" w14:textId="77777777" w:rsidR="004B0DD7" w:rsidRDefault="004B0DD7" w:rsidP="008C745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15</w:t>
            </w:r>
          </w:p>
        </w:tc>
        <w:tc>
          <w:tcPr>
            <w:tcW w:w="4834" w:type="dxa"/>
          </w:tcPr>
          <w:p w14:paraId="3724AC53" w14:textId="69C1D815" w:rsidR="004B0DD7" w:rsidRPr="004B0DD7" w:rsidRDefault="004B0DD7" w:rsidP="004B0D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4B0DD7" w14:paraId="3AB4D678" w14:textId="77777777" w:rsidTr="004B0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7D2940C" w14:textId="77777777" w:rsidR="004B0DD7" w:rsidRDefault="004B0DD7" w:rsidP="008C745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30</w:t>
            </w:r>
          </w:p>
        </w:tc>
        <w:tc>
          <w:tcPr>
            <w:tcW w:w="4834" w:type="dxa"/>
          </w:tcPr>
          <w:p w14:paraId="148681CE" w14:textId="65700D33" w:rsidR="004B0DD7" w:rsidRPr="004B0DD7" w:rsidRDefault="004B0DD7" w:rsidP="004B0D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4B0DD7" w14:paraId="533858D0" w14:textId="77777777" w:rsidTr="004B0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6948891" w14:textId="77777777" w:rsidR="004B0DD7" w:rsidRDefault="004B0DD7" w:rsidP="008C745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60</w:t>
            </w:r>
          </w:p>
        </w:tc>
        <w:tc>
          <w:tcPr>
            <w:tcW w:w="4834" w:type="dxa"/>
          </w:tcPr>
          <w:p w14:paraId="4B480DBF" w14:textId="126BB724" w:rsidR="004B0DD7" w:rsidRPr="004B0DD7" w:rsidRDefault="004B0DD7" w:rsidP="004B0D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4B0DD7" w14:paraId="2CBA6918" w14:textId="77777777" w:rsidTr="004B0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3B41155" w14:textId="77777777" w:rsidR="004B0DD7" w:rsidRDefault="004B0DD7" w:rsidP="008C745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100</w:t>
            </w:r>
          </w:p>
        </w:tc>
        <w:tc>
          <w:tcPr>
            <w:tcW w:w="4834" w:type="dxa"/>
          </w:tcPr>
          <w:p w14:paraId="1E09C7B1" w14:textId="3728FC21" w:rsidR="004B0DD7" w:rsidRPr="004B0DD7" w:rsidRDefault="004B0DD7" w:rsidP="004B0D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4B0DD7" w14:paraId="7E52343D" w14:textId="77777777" w:rsidTr="004B0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65E7638" w14:textId="77777777" w:rsidR="004B0DD7" w:rsidRDefault="004B0DD7" w:rsidP="008C745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180</w:t>
            </w:r>
          </w:p>
        </w:tc>
        <w:tc>
          <w:tcPr>
            <w:tcW w:w="4834" w:type="dxa"/>
          </w:tcPr>
          <w:p w14:paraId="73D19E92" w14:textId="77777777" w:rsidR="004B0DD7" w:rsidRDefault="004B0DD7" w:rsidP="004B0D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14:paraId="1A4F6F49" w14:textId="77777777" w:rsidR="004B0DD7" w:rsidRDefault="004B0DD7" w:rsidP="004B0D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rTMS (Day 0 vs. Day 4): </w:t>
            </w:r>
            <w:r w:rsidRPr="004B0DD7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  <w:p w14:paraId="70E9F42B" w14:textId="10361BA5" w:rsidR="004B0DD7" w:rsidRPr="004B0DD7" w:rsidRDefault="004B0DD7" w:rsidP="004B0D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 rTMS (Day 0 vs. Day 4): 0.46</w:t>
            </w:r>
          </w:p>
        </w:tc>
      </w:tr>
    </w:tbl>
    <w:p w14:paraId="22C96C4C" w14:textId="77777777" w:rsidR="004B0DD7" w:rsidRPr="004B0DD7" w:rsidRDefault="004B0DD7" w:rsidP="002F35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DE711C" w14:textId="5DF0333D" w:rsidR="004B0DD7" w:rsidRDefault="004B0DD7" w:rsidP="002F35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A87D8" w14:textId="5A6A5DC2" w:rsidR="00A75D6F" w:rsidRDefault="00A75D6F" w:rsidP="002F35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BB1B8" w14:textId="77777777" w:rsidR="00A75D6F" w:rsidRDefault="00A75D6F" w:rsidP="002F35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412C8" w14:textId="500B9A17" w:rsidR="004B0DD7" w:rsidRPr="004B0DD7" w:rsidRDefault="004B0DD7" w:rsidP="006520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ferences </w:t>
      </w:r>
    </w:p>
    <w:p w14:paraId="60168C46" w14:textId="77777777" w:rsidR="004B0DD7" w:rsidRDefault="004B0DD7" w:rsidP="004B0DD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158584" w14:textId="77777777" w:rsidR="001A0BEF" w:rsidRPr="001A0BEF" w:rsidRDefault="004B0DD7" w:rsidP="001A0BEF">
      <w:pPr>
        <w:pStyle w:val="EndNoteBibliography"/>
        <w:spacing w:after="0"/>
        <w:ind w:left="720" w:hanging="720"/>
        <w:jc w:val="left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1A0BEF" w:rsidRPr="001A0BEF">
        <w:t>1.</w:t>
      </w:r>
      <w:r w:rsidR="001A0BEF" w:rsidRPr="001A0BEF">
        <w:tab/>
        <w:t xml:space="preserve">Rossi, S., et al., </w:t>
      </w:r>
      <w:r w:rsidR="001A0BEF" w:rsidRPr="001A0BEF">
        <w:rPr>
          <w:i/>
        </w:rPr>
        <w:t>Safety and recommendations for TMS use in healthy subjects and patient populations, with updates on training, ethical and regulatory issues: Expert Guidelines.</w:t>
      </w:r>
      <w:r w:rsidR="001A0BEF" w:rsidRPr="001A0BEF">
        <w:t xml:space="preserve"> Clin Neurophysiol, 2021. </w:t>
      </w:r>
      <w:r w:rsidR="001A0BEF" w:rsidRPr="001A0BEF">
        <w:rPr>
          <w:b/>
        </w:rPr>
        <w:t>132</w:t>
      </w:r>
      <w:r w:rsidR="001A0BEF" w:rsidRPr="001A0BEF">
        <w:t>(1): p. 269-306.</w:t>
      </w:r>
    </w:p>
    <w:p w14:paraId="7889AD8D" w14:textId="77777777" w:rsidR="001A0BEF" w:rsidRPr="001A0BEF" w:rsidRDefault="001A0BEF" w:rsidP="001A0BEF">
      <w:pPr>
        <w:pStyle w:val="EndNoteBibliography"/>
        <w:spacing w:after="0"/>
        <w:ind w:left="720" w:hanging="720"/>
        <w:jc w:val="left"/>
      </w:pPr>
      <w:r w:rsidRPr="001A0BEF">
        <w:t>2.</w:t>
      </w:r>
      <w:r w:rsidRPr="001A0BEF">
        <w:tab/>
        <w:t xml:space="preserve">Chowdhury, N.S., et al., </w:t>
      </w:r>
      <w:r w:rsidRPr="001A0BEF">
        <w:rPr>
          <w:i/>
        </w:rPr>
        <w:t>Combined transcranial magnetic stimulation and electroencephalography reveals alterations in cortical excitability during pain.</w:t>
      </w:r>
      <w:r w:rsidRPr="001A0BEF">
        <w:t xml:space="preserve"> Elife, 2023. </w:t>
      </w:r>
      <w:r w:rsidRPr="001A0BEF">
        <w:rPr>
          <w:b/>
        </w:rPr>
        <w:t>12</w:t>
      </w:r>
      <w:r w:rsidRPr="001A0BEF">
        <w:t>: p. RP88567.</w:t>
      </w:r>
    </w:p>
    <w:p w14:paraId="1FED830B" w14:textId="77777777" w:rsidR="001A0BEF" w:rsidRPr="001A0BEF" w:rsidRDefault="001A0BEF" w:rsidP="001A0BEF">
      <w:pPr>
        <w:pStyle w:val="EndNoteBibliography"/>
        <w:ind w:left="720" w:hanging="720"/>
        <w:jc w:val="left"/>
      </w:pPr>
      <w:r w:rsidRPr="001A0BEF">
        <w:t>3.</w:t>
      </w:r>
      <w:r w:rsidRPr="001A0BEF">
        <w:tab/>
        <w:t xml:space="preserve">Chowdhury, N.S., et al., </w:t>
      </w:r>
      <w:r w:rsidRPr="001A0BEF">
        <w:rPr>
          <w:i/>
        </w:rPr>
        <w:t>Posterior-Superior Insula Repetitive Transcranial Magnetic Stimulation reduces experimental Tonic Pain and Pain-Related Cortical Inhibition in Humans.</w:t>
      </w:r>
      <w:r w:rsidRPr="001A0BEF">
        <w:t xml:space="preserve"> PAIN®, 2024. </w:t>
      </w:r>
      <w:r w:rsidRPr="001A0BEF">
        <w:rPr>
          <w:b/>
        </w:rPr>
        <w:t>Accepted</w:t>
      </w:r>
      <w:r w:rsidRPr="001A0BEF">
        <w:t>.</w:t>
      </w:r>
    </w:p>
    <w:p w14:paraId="62927504" w14:textId="61694E4B" w:rsidR="0065208A" w:rsidRPr="004B0DD7" w:rsidRDefault="004B0DD7" w:rsidP="001A0B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65208A" w:rsidRPr="004B0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707DD"/>
    <w:multiLevelType w:val="hybridMultilevel"/>
    <w:tmpl w:val="04DCE0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2798D"/>
    <w:multiLevelType w:val="hybridMultilevel"/>
    <w:tmpl w:val="D42C2C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9r2e5phdaz0qepwzdvp9autrr5r0awr0zd&quot;&gt;My EndNote Library&lt;record-ids&gt;&lt;item&gt;16&lt;/item&gt;&lt;item&gt;170&lt;/item&gt;&lt;item&gt;243&lt;/item&gt;&lt;/record-ids&gt;&lt;/item&gt;&lt;/Libraries&gt;"/>
  </w:docVars>
  <w:rsids>
    <w:rsidRoot w:val="0065208A"/>
    <w:rsid w:val="000D05E5"/>
    <w:rsid w:val="001A0BEF"/>
    <w:rsid w:val="0025358D"/>
    <w:rsid w:val="002C7AC7"/>
    <w:rsid w:val="002F00C4"/>
    <w:rsid w:val="002F3583"/>
    <w:rsid w:val="003E3FEA"/>
    <w:rsid w:val="00496D60"/>
    <w:rsid w:val="004B0DD7"/>
    <w:rsid w:val="0052428A"/>
    <w:rsid w:val="0065208A"/>
    <w:rsid w:val="00815421"/>
    <w:rsid w:val="0091599F"/>
    <w:rsid w:val="009A013F"/>
    <w:rsid w:val="009D48B1"/>
    <w:rsid w:val="00A529FB"/>
    <w:rsid w:val="00A75D6F"/>
    <w:rsid w:val="00AE586C"/>
    <w:rsid w:val="00D40ADA"/>
    <w:rsid w:val="00E1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2C99A"/>
  <w15:chartTrackingRefBased/>
  <w15:docId w15:val="{F43334DD-DFA3-4C53-B23F-298932C8F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2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2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0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1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13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F3583"/>
    <w:pPr>
      <w:ind w:left="720"/>
      <w:contextualSpacing/>
    </w:pPr>
  </w:style>
  <w:style w:type="table" w:styleId="TableGrid">
    <w:name w:val="Table Grid"/>
    <w:basedOn w:val="TableNormal"/>
    <w:uiPriority w:val="39"/>
    <w:rsid w:val="004B0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B0D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B0D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D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0DD7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0DD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9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336DF-4CFC-434D-B71C-57D713434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an Chowdhury</dc:creator>
  <cp:keywords/>
  <dc:description/>
  <cp:lastModifiedBy>Nahian Chowdhury</cp:lastModifiedBy>
  <cp:revision>2</cp:revision>
  <dcterms:created xsi:type="dcterms:W3CDTF">2024-11-18T03:06:00Z</dcterms:created>
  <dcterms:modified xsi:type="dcterms:W3CDTF">2024-11-18T03:06:00Z</dcterms:modified>
</cp:coreProperties>
</file>